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59EA" w:rsidRPr="002D26AC" w:rsidRDefault="006B58B2" w:rsidP="00D759EA">
      <w:pPr>
        <w:rPr>
          <w:rFonts w:ascii="Times New Roman" w:hAnsi="Times New Roman" w:cs="Times New Roman"/>
          <w:sz w:val="20"/>
          <w:szCs w:val="20"/>
        </w:rPr>
      </w:pPr>
      <w:r w:rsidRPr="002D26AC">
        <w:rPr>
          <w:rFonts w:ascii="Times New Roman" w:hAnsi="Times New Roman" w:cs="Times New Roman"/>
          <w:color w:val="000000"/>
          <w:sz w:val="20"/>
          <w:szCs w:val="20"/>
        </w:rPr>
        <w:t xml:space="preserve">Additional file 3 </w:t>
      </w:r>
      <w:r w:rsidR="00D759EA" w:rsidRPr="002D26AC">
        <w:rPr>
          <w:rFonts w:ascii="Times New Roman" w:hAnsi="Times New Roman" w:cs="Times New Roman"/>
          <w:sz w:val="20"/>
          <w:szCs w:val="20"/>
        </w:rPr>
        <w:t xml:space="preserve">-  </w:t>
      </w:r>
      <w:r w:rsidR="002D26AC" w:rsidRPr="002D26AC">
        <w:rPr>
          <w:rFonts w:ascii="Times New Roman" w:hAnsi="Times New Roman" w:cs="Times New Roman"/>
          <w:sz w:val="20"/>
          <w:szCs w:val="20"/>
        </w:rPr>
        <w:t>Research and clini</w:t>
      </w:r>
      <w:r w:rsidR="00EB69B1">
        <w:rPr>
          <w:rFonts w:ascii="Times New Roman" w:hAnsi="Times New Roman" w:cs="Times New Roman"/>
          <w:sz w:val="20"/>
          <w:szCs w:val="20"/>
        </w:rPr>
        <w:t>cal trials related to medicines</w:t>
      </w:r>
      <w:r w:rsidR="002D26AC" w:rsidRPr="002D26AC">
        <w:rPr>
          <w:rFonts w:ascii="Times New Roman" w:hAnsi="Times New Roman" w:cs="Times New Roman"/>
          <w:sz w:val="20"/>
          <w:szCs w:val="20"/>
        </w:rPr>
        <w:t xml:space="preserve"> </w:t>
      </w:r>
      <w:r w:rsidR="00EB69B1" w:rsidRPr="00EB69B1">
        <w:rPr>
          <w:rFonts w:ascii="Times New Roman" w:hAnsi="Times New Roman" w:cs="Times New Roman"/>
          <w:sz w:val="20"/>
          <w:szCs w:val="20"/>
        </w:rPr>
        <w:t>for treating rare diseases</w:t>
      </w:r>
      <w:r w:rsidR="00EB69B1" w:rsidRPr="00603F91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D26AC" w:rsidRPr="002D26AC">
        <w:rPr>
          <w:rFonts w:ascii="Times New Roman" w:hAnsi="Times New Roman" w:cs="Times New Roman"/>
          <w:sz w:val="20"/>
          <w:szCs w:val="20"/>
        </w:rPr>
        <w:t>conducted in Brazil</w:t>
      </w:r>
      <w:r w:rsidR="0084129D">
        <w:rPr>
          <w:rFonts w:ascii="Times New Roman" w:hAnsi="Times New Roman" w:cs="Times New Roman"/>
          <w:sz w:val="20"/>
          <w:szCs w:val="20"/>
        </w:rPr>
        <w:t xml:space="preserve">, </w:t>
      </w:r>
      <w:r w:rsidR="0084129D" w:rsidRPr="0084129D">
        <w:rPr>
          <w:rFonts w:ascii="Times New Roman" w:hAnsi="Times New Roman" w:cs="Times New Roman"/>
          <w:sz w:val="20"/>
          <w:szCs w:val="20"/>
        </w:rPr>
        <w:t>2014-2020.</w:t>
      </w:r>
    </w:p>
    <w:tbl>
      <w:tblPr>
        <w:tblW w:w="1472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822"/>
        <w:gridCol w:w="2722"/>
        <w:gridCol w:w="998"/>
        <w:gridCol w:w="1412"/>
        <w:gridCol w:w="1559"/>
        <w:gridCol w:w="2127"/>
        <w:gridCol w:w="1700"/>
        <w:gridCol w:w="1200"/>
        <w:gridCol w:w="1055"/>
      </w:tblGrid>
      <w:tr w:rsidR="00D759EA" w:rsidRPr="00CE346B" w:rsidTr="0080246E">
        <w:trPr>
          <w:trHeight w:val="101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CE346B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0446CB">
              <w:rPr>
                <w:rFonts w:ascii="Times New Roman" w:hAnsi="Times New Roman" w:cs="Times New Roman"/>
                <w:sz w:val="18"/>
                <w:szCs w:val="18"/>
              </w:rPr>
              <w:t>epositories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59EA" w:rsidRPr="00CE346B" w:rsidRDefault="0080246E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0246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Year of Study Registry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80246E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are Diseases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59EA" w:rsidRPr="00CE346B" w:rsidRDefault="0080246E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0246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 with new medicines</w:t>
            </w:r>
            <w:r w:rsidR="00D759EA" w:rsidRPr="00CE34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n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59EA" w:rsidRPr="00CE346B" w:rsidRDefault="0080246E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</w:t>
            </w:r>
            <w:r w:rsidRPr="0080246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xtension of therapeutic use </w:t>
            </w:r>
            <w:r w:rsidR="00D759EA" w:rsidRPr="00CE34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246E" w:rsidRDefault="0080246E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0246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utritional supplementation studie</w:t>
            </w:r>
          </w:p>
          <w:p w:rsidR="00D759EA" w:rsidRPr="00CE346B" w:rsidRDefault="00D759EA" w:rsidP="0080246E">
            <w:pPr>
              <w:spacing w:after="0" w:line="240" w:lineRule="auto"/>
              <w:ind w:left="-214" w:firstLine="2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E34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n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246E" w:rsidRPr="0080246E" w:rsidRDefault="0080246E" w:rsidP="0080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0246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Entity responsible </w:t>
            </w:r>
          </w:p>
          <w:p w:rsidR="00D759EA" w:rsidRPr="00CE346B" w:rsidRDefault="0080246E" w:rsidP="0080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0246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r the study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59EA" w:rsidRPr="00CE346B" w:rsidRDefault="006355F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unding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59EA" w:rsidRPr="00CE346B" w:rsidRDefault="006355F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verage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59EA" w:rsidRPr="00CE346B" w:rsidRDefault="006355F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cruiting</w:t>
            </w:r>
          </w:p>
        </w:tc>
      </w:tr>
      <w:tr w:rsidR="00D759EA" w:rsidRPr="00CE346B" w:rsidTr="0080246E">
        <w:trPr>
          <w:trHeight w:val="23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759EA" w:rsidRPr="00CE346B" w:rsidTr="00107794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E34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BEC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759EA" w:rsidRPr="00CE346B" w:rsidTr="0080246E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E34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759EA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8944BB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monary Arterial Hypertensio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107794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ealth Servi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966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  <w:r w:rsidR="009669F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blic</w:t>
            </w: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Privad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8944BB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ternat</w:t>
            </w:r>
            <w:r w:rsidR="00D759EA"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onal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</w:t>
            </w:r>
          </w:p>
        </w:tc>
      </w:tr>
      <w:tr w:rsidR="00D759EA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E34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759EA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1E3" w:rsidRDefault="00CE3F34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E3F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 Idiopathic Arthritis</w:t>
            </w:r>
            <w:r w:rsidRPr="00CE3F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  <w:p w:rsidR="00CE3F34" w:rsidRPr="00CE3F34" w:rsidRDefault="00CE3F34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107794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hAnsi="Times New Roman" w:cs="Times New Roman"/>
                <w:sz w:val="20"/>
                <w:szCs w:val="20"/>
              </w:rPr>
              <w:t>Pharmaceutical Industr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85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iva</w:t>
            </w:r>
            <w:r w:rsidR="008544F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8944BB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ternat</w:t>
            </w:r>
            <w:r w:rsidR="00D759EA"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onal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</w:t>
            </w:r>
          </w:p>
        </w:tc>
      </w:tr>
      <w:tr w:rsidR="00D759EA" w:rsidRPr="00CE346B" w:rsidTr="000341E3">
        <w:trPr>
          <w:trHeight w:val="4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759EA" w:rsidRPr="008944BB" w:rsidRDefault="008944BB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94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wth Hormone Deficienc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107794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hAnsi="Times New Roman" w:cs="Times New Roman"/>
                <w:sz w:val="20"/>
                <w:szCs w:val="20"/>
              </w:rPr>
              <w:t>Pharmaceutical Industr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8544F8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iv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8944BB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i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4</w:t>
            </w:r>
          </w:p>
        </w:tc>
      </w:tr>
      <w:tr w:rsidR="00D759EA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9EA" w:rsidRPr="006355FA" w:rsidRDefault="006355F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6355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y</w:t>
            </w:r>
            <w:proofErr w:type="spellEnd"/>
            <w:r w:rsidRPr="006355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eas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107794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igher Education Institut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8544F8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iv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8944BB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ternat</w:t>
            </w:r>
            <w:r w:rsidR="00D759EA"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onal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64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</w:t>
            </w:r>
            <w:r w:rsidR="00643653"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</w:t>
            </w: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*</w:t>
            </w:r>
          </w:p>
        </w:tc>
      </w:tr>
      <w:tr w:rsidR="00D759EA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E34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759EA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355FA" w:rsidRDefault="006355FA" w:rsidP="00635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romegaly</w:t>
            </w:r>
          </w:p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107794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igher Education Institut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9669FD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bl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8944BB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i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0</w:t>
            </w:r>
          </w:p>
        </w:tc>
      </w:tr>
      <w:tr w:rsidR="00D759EA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4BB" w:rsidRDefault="008944BB" w:rsidP="00421E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341E3" w:rsidRDefault="008944BB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94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ckle Cell Disease</w:t>
            </w:r>
            <w:r w:rsidRPr="008944B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  <w:p w:rsidR="008944BB" w:rsidRPr="008944BB" w:rsidRDefault="008944BB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107794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ealth Servi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9669FD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blic</w:t>
            </w:r>
            <w:r w:rsidR="00D759EA"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</w:t>
            </w:r>
            <w:r w:rsidR="008544F8"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iva</w:t>
            </w:r>
            <w:r w:rsidR="008544F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8944BB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i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</w:t>
            </w:r>
          </w:p>
        </w:tc>
      </w:tr>
      <w:tr w:rsidR="00D759EA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0341E3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ic Fibros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107794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igher Education Institut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9669FD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bl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8944BB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i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</w:tr>
      <w:tr w:rsidR="00D759EA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4BB" w:rsidRDefault="008944BB" w:rsidP="000341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D759EA" w:rsidRPr="000341E3" w:rsidRDefault="000341E3" w:rsidP="0003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lmonary Arteri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0341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ertensio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107794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hAnsi="Times New Roman" w:cs="Times New Roman"/>
                <w:sz w:val="20"/>
                <w:szCs w:val="20"/>
              </w:rPr>
              <w:t>Pharmaceutical Industr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8544F8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iv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8944BB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ternat</w:t>
            </w:r>
            <w:r w:rsidR="00D759EA"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onal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</w:tr>
      <w:tr w:rsidR="00D759EA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E34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759EA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E3F34" w:rsidRDefault="00CE3F34" w:rsidP="00CE3F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E3F34" w:rsidRDefault="00CE3F34" w:rsidP="00CE3F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94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ckle Cell Disease</w:t>
            </w:r>
            <w:r w:rsidRPr="008944B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6F3DAC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igher Education Institut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9669FD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bl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8944BB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i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</w:tr>
      <w:tr w:rsidR="00D759EA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E34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759EA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4BB" w:rsidRDefault="008944BB" w:rsidP="00894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94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ckle Cell Disease</w:t>
            </w:r>
            <w:r w:rsidRPr="008944B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107794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ealth Servi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9669FD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blic</w:t>
            </w:r>
            <w:r w:rsidR="00D759EA"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</w:t>
            </w:r>
            <w:r w:rsidR="008544F8"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iva</w:t>
            </w:r>
            <w:r w:rsidR="008544F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8944BB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i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4</w:t>
            </w:r>
          </w:p>
        </w:tc>
      </w:tr>
      <w:tr w:rsidR="00D759EA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864C32" w:rsidP="0086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copolysaccharidosis</w:t>
            </w:r>
            <w:r w:rsidR="00D759EA"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107794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ealth Servi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9669FD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blic</w:t>
            </w: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Priv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8944BB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i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</w:tr>
      <w:tr w:rsidR="00D759EA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8944BB" w:rsidRDefault="00D759EA" w:rsidP="00421E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F34" w:rsidRDefault="00CE3F34" w:rsidP="008944BB">
            <w:pPr>
              <w:shd w:val="clear" w:color="auto" w:fill="FFFFFF"/>
              <w:spacing w:before="100" w:beforeAutospacing="1" w:after="100" w:afterAutospacing="1" w:line="24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D759EA" w:rsidRPr="008944BB" w:rsidRDefault="008944BB" w:rsidP="006355FA">
            <w:pPr>
              <w:shd w:val="clear" w:color="auto" w:fill="FFFFFF"/>
              <w:spacing w:before="100" w:beforeAutospacing="1" w:after="100" w:afterAutospacing="1" w:line="240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reditary Spast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894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paresis</w:t>
            </w:r>
            <w:proofErr w:type="spellEnd"/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6F3DAC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igher Education Institut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9669FD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blic</w:t>
            </w: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Priv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8944BB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i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</w:t>
            </w:r>
          </w:p>
        </w:tc>
      </w:tr>
      <w:tr w:rsidR="00D759EA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E34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759EA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8944BB" w:rsidRDefault="008944BB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94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ic Scleros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6F3DAC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ivate Civil Scientific Associ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9669FD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blic</w:t>
            </w: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Priv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8944BB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i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</w:tr>
      <w:tr w:rsidR="00D759EA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0341E3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ic Fibros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6F3DAC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igher Education Institut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8544F8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iv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8944BB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i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0</w:t>
            </w:r>
          </w:p>
        </w:tc>
      </w:tr>
      <w:tr w:rsidR="00D759EA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0341E3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ic Fibros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6F3DAC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igher Education Institut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9669FD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blic</w:t>
            </w: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Priv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8944BB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i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</w:tr>
      <w:tr w:rsidR="00D759EA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0341E3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monary Arterial Hypertensio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6F3DAC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igher Education Institut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9669FD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blic</w:t>
            </w: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Priv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8944BB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i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8</w:t>
            </w:r>
          </w:p>
        </w:tc>
      </w:tr>
      <w:tr w:rsidR="00D759EA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F34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CE3F34" w:rsidRDefault="00CE3F34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E3F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assical </w:t>
            </w:r>
            <w:proofErr w:type="spellStart"/>
            <w:r w:rsidRPr="00CE3F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cystinuria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6F3DAC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igher Education Institut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9669FD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blic</w:t>
            </w: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Priv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8944BB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i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</w:t>
            </w:r>
          </w:p>
        </w:tc>
      </w:tr>
      <w:tr w:rsidR="00D759EA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E34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0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759EA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Default="000341E3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romegaly</w:t>
            </w:r>
          </w:p>
          <w:p w:rsidR="000341E3" w:rsidRPr="000341E3" w:rsidRDefault="000341E3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107794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ealth Servi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9669FD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bl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8944BB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i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</w:tr>
      <w:tr w:rsidR="00D759EA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0341E3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ic Fibros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6F3DAC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igher Education Institut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9669FD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blic</w:t>
            </w: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Priv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8944BB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i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6</w:t>
            </w:r>
          </w:p>
        </w:tc>
      </w:tr>
      <w:tr w:rsidR="00D759EA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8944BB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94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philia</w:t>
            </w:r>
            <w:r w:rsidR="00D759EA"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6F3DAC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igher Education Institut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9669FD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bl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8944BB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zili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D759EA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759EA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taforma Brasil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759EA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-20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759EA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0341E3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341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mpe</w:t>
            </w:r>
            <w:proofErr w:type="spellEnd"/>
            <w:r w:rsidRPr="000341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eas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6B58B2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6B58B2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6B58B2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6B58B2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R</w:t>
            </w:r>
          </w:p>
        </w:tc>
      </w:tr>
      <w:tr w:rsidR="0082122E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22E" w:rsidRPr="00CE346B" w:rsidRDefault="0082122E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22E" w:rsidRPr="00CE346B" w:rsidRDefault="0082122E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122E" w:rsidRPr="000341E3" w:rsidRDefault="0082122E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122E" w:rsidRPr="000341E3" w:rsidRDefault="0082122E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122E" w:rsidRPr="000341E3" w:rsidRDefault="0082122E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122E" w:rsidRPr="000341E3" w:rsidRDefault="0082122E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122E" w:rsidRPr="000341E3" w:rsidRDefault="0082122E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122E" w:rsidRPr="000341E3" w:rsidRDefault="0082122E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122E" w:rsidRPr="000341E3" w:rsidRDefault="0082122E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122E" w:rsidRPr="000341E3" w:rsidRDefault="0082122E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759EA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9EA" w:rsidRPr="00CE346B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9EA" w:rsidRPr="000341E3" w:rsidRDefault="00D759EA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2122E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82122E" w:rsidRPr="00CE346B" w:rsidRDefault="005742B2" w:rsidP="00EB69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Arial-BoldMT" w:hAnsi="Arial-BoldMT" w:cs="Arial-BoldMT"/>
                <w:b/>
                <w:bCs/>
                <w:color w:val="23282C"/>
                <w:sz w:val="17"/>
                <w:szCs w:val="17"/>
                <w:lang w:val="en-IN"/>
              </w:rPr>
              <w:t>ClinicalTrials.gov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82122E" w:rsidRPr="00CE346B" w:rsidRDefault="0082122E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82122E" w:rsidRPr="000341E3" w:rsidRDefault="0082122E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82122E" w:rsidRPr="000341E3" w:rsidRDefault="0082122E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82122E" w:rsidRPr="000341E3" w:rsidRDefault="0082122E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82122E" w:rsidRPr="000341E3" w:rsidRDefault="0082122E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82122E" w:rsidRPr="000341E3" w:rsidRDefault="0082122E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82122E" w:rsidRPr="000341E3" w:rsidRDefault="0082122E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82122E" w:rsidRPr="000341E3" w:rsidRDefault="0082122E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82122E" w:rsidRPr="000341E3" w:rsidRDefault="0082122E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2122E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2122E" w:rsidRPr="00CE346B" w:rsidRDefault="0082122E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2122E" w:rsidRPr="00CE346B" w:rsidRDefault="0082122E" w:rsidP="0002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E34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</w:t>
            </w:r>
            <w:r w:rsidR="000251B8" w:rsidRPr="00CE34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2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122E" w:rsidRPr="000341E3" w:rsidRDefault="0082122E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122E" w:rsidRPr="000341E3" w:rsidRDefault="0082122E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122E" w:rsidRPr="000341E3" w:rsidRDefault="0082122E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122E" w:rsidRPr="000341E3" w:rsidRDefault="0082122E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122E" w:rsidRPr="000341E3" w:rsidRDefault="0082122E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122E" w:rsidRPr="000341E3" w:rsidRDefault="0082122E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122E" w:rsidRPr="000341E3" w:rsidRDefault="0082122E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122E" w:rsidRPr="000341E3" w:rsidRDefault="0082122E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251B8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51B8" w:rsidRPr="00CE346B" w:rsidRDefault="000251B8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51B8" w:rsidRPr="00CE346B" w:rsidRDefault="000251B8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42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42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251B8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51B8" w:rsidRPr="00CE346B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51B8" w:rsidRPr="00CE346B" w:rsidRDefault="000251B8" w:rsidP="0002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copolysaccharidosis VII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107794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hAnsi="Times New Roman" w:cs="Times New Roman"/>
                <w:sz w:val="20"/>
                <w:szCs w:val="20"/>
              </w:rPr>
              <w:t>Pharmaceutical Industry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8544F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iv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8944BB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ternat</w:t>
            </w:r>
            <w:r w:rsidR="000251B8"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onal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</w:tr>
      <w:tr w:rsidR="000251B8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51B8" w:rsidRPr="00CE346B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51B8" w:rsidRPr="00CE346B" w:rsidRDefault="000251B8" w:rsidP="0002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251B8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51B8" w:rsidRPr="00CE346B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51B8" w:rsidRPr="00CE346B" w:rsidRDefault="000251B8" w:rsidP="0002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251B8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51B8" w:rsidRPr="00CE346B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51B8" w:rsidRPr="00CE346B" w:rsidRDefault="000251B8" w:rsidP="0002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E34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0</w:t>
            </w:r>
          </w:p>
        </w:tc>
        <w:tc>
          <w:tcPr>
            <w:tcW w:w="2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bookmarkStart w:id="0" w:name="_GoBack"/>
            <w:bookmarkEnd w:id="0"/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251B8" w:rsidRPr="00CE346B" w:rsidTr="000341E3">
        <w:trPr>
          <w:trHeight w:val="23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51B8" w:rsidRPr="00CE346B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51B8" w:rsidRPr="00CE346B" w:rsidRDefault="000251B8" w:rsidP="0002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M2 Gangliosidosis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251B8" w:rsidRPr="000341E3" w:rsidRDefault="00107794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hAnsi="Times New Roman" w:cs="Times New Roman"/>
                <w:sz w:val="20"/>
                <w:szCs w:val="20"/>
              </w:rPr>
              <w:t>Pharmaceutical industry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251B8" w:rsidRPr="000341E3" w:rsidRDefault="008544F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iv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251B8" w:rsidRPr="000341E3" w:rsidRDefault="008944BB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ternat</w:t>
            </w:r>
            <w:r w:rsidR="000251B8"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onal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251B8" w:rsidRPr="000341E3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34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</w:t>
            </w:r>
          </w:p>
        </w:tc>
      </w:tr>
      <w:tr w:rsidR="000251B8" w:rsidRPr="00CE346B" w:rsidTr="0080246E">
        <w:trPr>
          <w:trHeight w:val="23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51B8" w:rsidRPr="00CE346B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51B8" w:rsidRPr="00CE346B" w:rsidRDefault="000251B8" w:rsidP="0002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51B8" w:rsidRPr="00CE346B" w:rsidRDefault="000251B8" w:rsidP="0002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51B8" w:rsidRPr="00CE346B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51B8" w:rsidRPr="00CE346B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51B8" w:rsidRPr="00CE346B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51B8" w:rsidRPr="00CE346B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51B8" w:rsidRPr="00CE346B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51B8" w:rsidRPr="00CE346B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51B8" w:rsidRPr="00CE346B" w:rsidRDefault="000251B8" w:rsidP="00025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:rsidR="00D759EA" w:rsidRPr="00B84860" w:rsidRDefault="00CE346B" w:rsidP="00D759E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  <w:lang w:eastAsia="pt-BR"/>
        </w:rPr>
      </w:pPr>
      <w:r w:rsidRPr="00B84860">
        <w:rPr>
          <w:rFonts w:ascii="Times New Roman" w:hAnsi="Times New Roman" w:cs="Times New Roman"/>
          <w:sz w:val="16"/>
          <w:szCs w:val="16"/>
        </w:rPr>
        <w:t xml:space="preserve">Source: Prepared by the authors based on data obtained from the digital repositories </w:t>
      </w:r>
      <w:r w:rsidR="000251B8" w:rsidRPr="00B84860">
        <w:rPr>
          <w:rFonts w:ascii="Times New Roman" w:hAnsi="Times New Roman" w:cs="Times New Roman"/>
          <w:sz w:val="16"/>
          <w:szCs w:val="16"/>
        </w:rPr>
        <w:t>ReBEC</w:t>
      </w:r>
      <w:r w:rsidR="00EB69B1">
        <w:rPr>
          <w:rFonts w:ascii="Times New Roman" w:hAnsi="Times New Roman" w:cs="Times New Roman"/>
          <w:sz w:val="16"/>
          <w:szCs w:val="16"/>
        </w:rPr>
        <w:t>, Plataforma Brasil e Clinical</w:t>
      </w:r>
      <w:r w:rsidR="000251B8" w:rsidRPr="00B84860">
        <w:rPr>
          <w:rFonts w:ascii="Times New Roman" w:hAnsi="Times New Roman" w:cs="Times New Roman"/>
          <w:sz w:val="16"/>
          <w:szCs w:val="16"/>
        </w:rPr>
        <w:t>Trials</w:t>
      </w:r>
      <w:r w:rsidR="00EB69B1">
        <w:rPr>
          <w:rFonts w:ascii="Times New Roman" w:hAnsi="Times New Roman" w:cs="Times New Roman"/>
          <w:sz w:val="16"/>
          <w:szCs w:val="16"/>
        </w:rPr>
        <w:t>.gov</w:t>
      </w:r>
      <w:r w:rsidR="000341E3">
        <w:rPr>
          <w:rFonts w:ascii="Times New Roman" w:hAnsi="Times New Roman" w:cs="Times New Roman"/>
          <w:sz w:val="16"/>
          <w:szCs w:val="16"/>
        </w:rPr>
        <w:t>.</w:t>
      </w:r>
    </w:p>
    <w:p w:rsidR="00D759EA" w:rsidRPr="00B84860" w:rsidRDefault="00D759EA" w:rsidP="00D759E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  <w:lang w:eastAsia="pt-BR"/>
        </w:rPr>
      </w:pPr>
      <w:r w:rsidRPr="00B84860">
        <w:rPr>
          <w:rFonts w:ascii="Times New Roman" w:eastAsia="Times New Roman" w:hAnsi="Times New Roman" w:cs="Times New Roman"/>
          <w:color w:val="000000"/>
          <w:sz w:val="16"/>
          <w:szCs w:val="16"/>
          <w:lang w:eastAsia="pt-BR"/>
        </w:rPr>
        <w:t>*</w:t>
      </w:r>
      <w:r w:rsidR="006B58B2" w:rsidRPr="00B84860">
        <w:rPr>
          <w:rFonts w:ascii="Times New Roman" w:eastAsia="Times New Roman" w:hAnsi="Times New Roman" w:cs="Times New Roman"/>
          <w:color w:val="000000"/>
          <w:sz w:val="16"/>
          <w:szCs w:val="16"/>
          <w:lang w:eastAsia="pt-BR"/>
        </w:rPr>
        <w:t xml:space="preserve">NR </w:t>
      </w:r>
      <w:r w:rsidRPr="00B84860">
        <w:rPr>
          <w:rFonts w:ascii="Times New Roman" w:eastAsia="Times New Roman" w:hAnsi="Times New Roman" w:cs="Times New Roman"/>
          <w:color w:val="000000"/>
          <w:sz w:val="16"/>
          <w:szCs w:val="16"/>
          <w:lang w:eastAsia="pt-BR"/>
        </w:rPr>
        <w:t>=</w:t>
      </w:r>
      <w:r w:rsidR="006B58B2" w:rsidRPr="00B84860">
        <w:rPr>
          <w:rFonts w:ascii="Times New Roman" w:eastAsia="Times New Roman" w:hAnsi="Times New Roman" w:cs="Times New Roman"/>
          <w:color w:val="000000"/>
          <w:sz w:val="16"/>
          <w:szCs w:val="16"/>
          <w:lang w:eastAsia="pt-BR"/>
        </w:rPr>
        <w:t xml:space="preserve"> Not Reported</w:t>
      </w:r>
    </w:p>
    <w:p w:rsidR="00D759EA" w:rsidRDefault="00D759EA" w:rsidP="00D759EA"/>
    <w:sectPr w:rsidR="00D759EA" w:rsidSect="00D759E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9EA"/>
    <w:rsid w:val="000251B8"/>
    <w:rsid w:val="000341E3"/>
    <w:rsid w:val="00107794"/>
    <w:rsid w:val="002D26AC"/>
    <w:rsid w:val="00383AE1"/>
    <w:rsid w:val="004E0504"/>
    <w:rsid w:val="005742B2"/>
    <w:rsid w:val="006355FA"/>
    <w:rsid w:val="00643653"/>
    <w:rsid w:val="006B58B2"/>
    <w:rsid w:val="006F3DAC"/>
    <w:rsid w:val="0080246E"/>
    <w:rsid w:val="0082122E"/>
    <w:rsid w:val="0084129D"/>
    <w:rsid w:val="00841E7F"/>
    <w:rsid w:val="008544F8"/>
    <w:rsid w:val="00864C32"/>
    <w:rsid w:val="008944BB"/>
    <w:rsid w:val="009669FD"/>
    <w:rsid w:val="009E71C0"/>
    <w:rsid w:val="00A5220F"/>
    <w:rsid w:val="00AA4A23"/>
    <w:rsid w:val="00B84860"/>
    <w:rsid w:val="00CE346B"/>
    <w:rsid w:val="00CE3F34"/>
    <w:rsid w:val="00D759EA"/>
    <w:rsid w:val="00DC7B5B"/>
    <w:rsid w:val="00EB6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E33815-7C96-4699-A949-3623B2ACA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9EA"/>
  </w:style>
  <w:style w:type="paragraph" w:styleId="Heading1">
    <w:name w:val="heading 1"/>
    <w:basedOn w:val="Normal"/>
    <w:link w:val="Heading1Char"/>
    <w:uiPriority w:val="9"/>
    <w:qFormat/>
    <w:rsid w:val="008944B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44BB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8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4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E4A720-DCFF-410B-B851-5009091D37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3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rasanth N.</cp:lastModifiedBy>
  <cp:revision>22</cp:revision>
  <dcterms:created xsi:type="dcterms:W3CDTF">2022-10-17T07:53:00Z</dcterms:created>
  <dcterms:modified xsi:type="dcterms:W3CDTF">2023-08-30T06:49:00Z</dcterms:modified>
</cp:coreProperties>
</file>